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954" w:rsidRPr="00AC5496" w:rsidRDefault="00D03954" w:rsidP="00932265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</w:pPr>
      <w:r w:rsidRPr="00AC5496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Table S2</w:t>
      </w:r>
      <w:r w:rsidRPr="00AC5496"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</w:rPr>
        <w:t>.</w:t>
      </w:r>
      <w:r w:rsidRPr="00AC5496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List of primary antibodi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126"/>
        <w:gridCol w:w="1701"/>
        <w:gridCol w:w="3198"/>
      </w:tblGrid>
      <w:tr w:rsidR="00AC5496" w:rsidRPr="00AC5496" w:rsidTr="00967674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D03954" w:rsidRPr="00AC5496" w:rsidRDefault="00D03954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Antigen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D03954" w:rsidRPr="00AC5496" w:rsidRDefault="00D03954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Species antibodies</w:t>
            </w:r>
          </w:p>
          <w:p w:rsidR="00D03954" w:rsidRPr="00AC5496" w:rsidRDefault="00D03954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raised i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D03954" w:rsidRPr="00AC5496" w:rsidRDefault="00D03954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Dilution</w:t>
            </w:r>
            <w:r w:rsidRPr="00AC5496">
              <w:rPr>
                <w:rFonts w:ascii="Times New Roman" w:eastAsia="SimSun" w:hAnsi="Times New Roman" w:cs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AC5496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used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12" w:space="0" w:color="auto"/>
            </w:tcBorders>
          </w:tcPr>
          <w:p w:rsidR="00D03954" w:rsidRPr="00AC5496" w:rsidRDefault="00D03954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Supplier</w:t>
            </w:r>
          </w:p>
        </w:tc>
      </w:tr>
      <w:tr w:rsidR="00AC5496" w:rsidRPr="00AC5496" w:rsidTr="00967674">
        <w:tc>
          <w:tcPr>
            <w:tcW w:w="1271" w:type="dxa"/>
            <w:tcBorders>
              <w:top w:val="single" w:sz="12" w:space="0" w:color="auto"/>
            </w:tcBorders>
          </w:tcPr>
          <w:p w:rsidR="00D03954" w:rsidRPr="00AC5496" w:rsidRDefault="00D03954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PX3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D03954" w:rsidRPr="00AC5496" w:rsidRDefault="00D03954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D03954" w:rsidRPr="00AC5496" w:rsidRDefault="00D03954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  <w:p w:rsidR="00D03954" w:rsidRPr="00AC5496" w:rsidRDefault="00D03954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500 (IF)</w:t>
            </w:r>
          </w:p>
          <w:p w:rsidR="00D03954" w:rsidRPr="00AC5496" w:rsidRDefault="00D03954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500 (IHC)</w:t>
            </w:r>
          </w:p>
        </w:tc>
        <w:tc>
          <w:tcPr>
            <w:tcW w:w="3198" w:type="dxa"/>
            <w:tcBorders>
              <w:top w:val="single" w:sz="12" w:space="0" w:color="auto"/>
            </w:tcBorders>
          </w:tcPr>
          <w:p w:rsidR="00D03954" w:rsidRPr="00AC5496" w:rsidRDefault="00D03954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bkine, CHN, Cat. A</w:t>
            </w:r>
            <w:bookmarkStart w:id="0" w:name="_GoBack"/>
            <w:bookmarkEnd w:id="0"/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P58707</w:t>
            </w:r>
          </w:p>
        </w:tc>
      </w:tr>
      <w:tr w:rsidR="00AC5496" w:rsidRPr="00AC5496" w:rsidTr="00967674">
        <w:tc>
          <w:tcPr>
            <w:tcW w:w="1271" w:type="dxa"/>
          </w:tcPr>
          <w:p w:rsidR="00D03954" w:rsidRPr="00AC5496" w:rsidRDefault="00D03954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PDH</w:t>
            </w:r>
          </w:p>
        </w:tc>
        <w:tc>
          <w:tcPr>
            <w:tcW w:w="2126" w:type="dxa"/>
          </w:tcPr>
          <w:p w:rsidR="00D03954" w:rsidRPr="00AC5496" w:rsidRDefault="00D03954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Rabbit, </w:t>
            </w:r>
            <w:r w:rsidR="009977F3"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olyclonal</w:t>
            </w:r>
          </w:p>
        </w:tc>
        <w:tc>
          <w:tcPr>
            <w:tcW w:w="1701" w:type="dxa"/>
          </w:tcPr>
          <w:p w:rsidR="00D03954" w:rsidRPr="00AC5496" w:rsidRDefault="00D03954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</w:tcPr>
          <w:p w:rsidR="00D03954" w:rsidRPr="00AC5496" w:rsidRDefault="00D03954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C001</w:t>
            </w:r>
          </w:p>
        </w:tc>
      </w:tr>
      <w:tr w:rsidR="00AC5496" w:rsidRPr="00AC5496" w:rsidTr="00967674">
        <w:tc>
          <w:tcPr>
            <w:tcW w:w="1271" w:type="dxa"/>
            <w:vAlign w:val="center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DK4</w:t>
            </w:r>
          </w:p>
        </w:tc>
        <w:tc>
          <w:tcPr>
            <w:tcW w:w="2126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  <w:vAlign w:val="center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ST, USA, Cat. 12790</w:t>
            </w:r>
          </w:p>
        </w:tc>
      </w:tr>
      <w:tr w:rsidR="00AC5496" w:rsidRPr="00AC5496" w:rsidTr="00967674">
        <w:tc>
          <w:tcPr>
            <w:tcW w:w="1271" w:type="dxa"/>
            <w:vAlign w:val="center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yclin D1</w:t>
            </w:r>
          </w:p>
        </w:tc>
        <w:tc>
          <w:tcPr>
            <w:tcW w:w="2126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  <w:vAlign w:val="center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  <w:vAlign w:val="center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ST, USA, Cat. 2978</w:t>
            </w:r>
          </w:p>
        </w:tc>
      </w:tr>
      <w:tr w:rsidR="00AC5496" w:rsidRPr="00AC5496" w:rsidTr="00967674">
        <w:tc>
          <w:tcPr>
            <w:tcW w:w="1271" w:type="dxa"/>
            <w:vAlign w:val="center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DK6</w:t>
            </w:r>
          </w:p>
        </w:tc>
        <w:tc>
          <w:tcPr>
            <w:tcW w:w="2126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  <w:vAlign w:val="center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  <w:vAlign w:val="center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0106</w:t>
            </w:r>
          </w:p>
        </w:tc>
      </w:tr>
      <w:tr w:rsidR="00AC5496" w:rsidRPr="00AC5496" w:rsidTr="00967674">
        <w:tc>
          <w:tcPr>
            <w:tcW w:w="127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yto-C</w:t>
            </w:r>
          </w:p>
        </w:tc>
        <w:tc>
          <w:tcPr>
            <w:tcW w:w="2126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  <w:vAlign w:val="center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4912</w:t>
            </w:r>
          </w:p>
        </w:tc>
      </w:tr>
      <w:tr w:rsidR="00AC5496" w:rsidRPr="00AC5496" w:rsidTr="00967674">
        <w:tc>
          <w:tcPr>
            <w:tcW w:w="127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m 20</w:t>
            </w:r>
          </w:p>
        </w:tc>
        <w:tc>
          <w:tcPr>
            <w:tcW w:w="2126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9403</w:t>
            </w:r>
          </w:p>
        </w:tc>
      </w:tr>
      <w:tr w:rsidR="00AC5496" w:rsidRPr="00AC5496" w:rsidTr="00967674">
        <w:tc>
          <w:tcPr>
            <w:tcW w:w="127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bulin</w:t>
            </w:r>
          </w:p>
        </w:tc>
        <w:tc>
          <w:tcPr>
            <w:tcW w:w="2126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7074</w:t>
            </w:r>
          </w:p>
        </w:tc>
      </w:tr>
      <w:tr w:rsidR="00AC5496" w:rsidRPr="00AC5496" w:rsidTr="00967674">
        <w:tc>
          <w:tcPr>
            <w:tcW w:w="127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cl-2</w:t>
            </w:r>
          </w:p>
        </w:tc>
        <w:tc>
          <w:tcPr>
            <w:tcW w:w="2126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  <w:p w:rsidR="00F52B03" w:rsidRPr="00AC5496" w:rsidRDefault="00F52B0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100 (IHC)</w:t>
            </w:r>
          </w:p>
        </w:tc>
        <w:tc>
          <w:tcPr>
            <w:tcW w:w="3198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1025</w:t>
            </w:r>
          </w:p>
        </w:tc>
      </w:tr>
      <w:tr w:rsidR="00AC5496" w:rsidRPr="00AC5496" w:rsidTr="00967674">
        <w:tc>
          <w:tcPr>
            <w:tcW w:w="127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AX</w:t>
            </w:r>
          </w:p>
        </w:tc>
        <w:tc>
          <w:tcPr>
            <w:tcW w:w="2126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  <w:p w:rsidR="00F52B03" w:rsidRPr="00AC5496" w:rsidRDefault="00F52B0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100 (IHC)</w:t>
            </w:r>
          </w:p>
        </w:tc>
        <w:tc>
          <w:tcPr>
            <w:tcW w:w="3198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2009</w:t>
            </w:r>
          </w:p>
        </w:tc>
      </w:tr>
      <w:tr w:rsidR="00AC5496" w:rsidRPr="00AC5496" w:rsidTr="00967674">
        <w:tc>
          <w:tcPr>
            <w:tcW w:w="1271" w:type="dxa"/>
            <w:vAlign w:val="center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spase 3</w:t>
            </w:r>
          </w:p>
        </w:tc>
        <w:tc>
          <w:tcPr>
            <w:tcW w:w="2126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  <w:vAlign w:val="center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100 (IHC)</w:t>
            </w:r>
          </w:p>
        </w:tc>
        <w:tc>
          <w:tcPr>
            <w:tcW w:w="3198" w:type="dxa"/>
            <w:vAlign w:val="center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2156</w:t>
            </w:r>
          </w:p>
        </w:tc>
      </w:tr>
      <w:tr w:rsidR="00AC5496" w:rsidRPr="00AC5496" w:rsidTr="00967674">
        <w:tc>
          <w:tcPr>
            <w:tcW w:w="127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spase 9</w:t>
            </w:r>
          </w:p>
        </w:tc>
        <w:tc>
          <w:tcPr>
            <w:tcW w:w="2126" w:type="dxa"/>
          </w:tcPr>
          <w:p w:rsidR="009977F3" w:rsidRPr="00AC5496" w:rsidRDefault="00F52B0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</w:tcPr>
          <w:p w:rsidR="009977F3" w:rsidRPr="00AC5496" w:rsidRDefault="009977F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1910</w:t>
            </w:r>
          </w:p>
        </w:tc>
      </w:tr>
      <w:tr w:rsidR="00AC5496" w:rsidRPr="00AC5496" w:rsidTr="00967674">
        <w:tc>
          <w:tcPr>
            <w:tcW w:w="127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RK1/2</w:t>
            </w:r>
          </w:p>
        </w:tc>
        <w:tc>
          <w:tcPr>
            <w:tcW w:w="2126" w:type="dxa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4782</w:t>
            </w:r>
          </w:p>
        </w:tc>
      </w:tr>
      <w:tr w:rsidR="00AC5496" w:rsidRPr="00AC5496" w:rsidTr="00967674">
        <w:tc>
          <w:tcPr>
            <w:tcW w:w="127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-ERK1/2</w:t>
            </w:r>
          </w:p>
        </w:tc>
        <w:tc>
          <w:tcPr>
            <w:tcW w:w="2126" w:type="dxa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:1000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WB)</w:t>
            </w:r>
          </w:p>
        </w:tc>
        <w:tc>
          <w:tcPr>
            <w:tcW w:w="3198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P0472</w:t>
            </w:r>
          </w:p>
        </w:tc>
      </w:tr>
      <w:tr w:rsidR="00AC5496" w:rsidRPr="00AC5496" w:rsidTr="00967674">
        <w:tc>
          <w:tcPr>
            <w:tcW w:w="127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JNK1/2</w:t>
            </w:r>
          </w:p>
        </w:tc>
        <w:tc>
          <w:tcPr>
            <w:tcW w:w="2126" w:type="dxa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:1000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WB)</w:t>
            </w:r>
          </w:p>
        </w:tc>
        <w:tc>
          <w:tcPr>
            <w:tcW w:w="3198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1119</w:t>
            </w:r>
          </w:p>
        </w:tc>
      </w:tr>
      <w:tr w:rsidR="00AC5496" w:rsidRPr="00AC5496" w:rsidTr="00967674">
        <w:tc>
          <w:tcPr>
            <w:tcW w:w="127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- JNK1/2</w:t>
            </w:r>
          </w:p>
        </w:tc>
        <w:tc>
          <w:tcPr>
            <w:tcW w:w="2126" w:type="dxa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:1000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WB)</w:t>
            </w:r>
          </w:p>
        </w:tc>
        <w:tc>
          <w:tcPr>
            <w:tcW w:w="3198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P0473</w:t>
            </w:r>
          </w:p>
        </w:tc>
      </w:tr>
      <w:tr w:rsidR="00AC5496" w:rsidRPr="00AC5496" w:rsidTr="00967674">
        <w:tc>
          <w:tcPr>
            <w:tcW w:w="127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38</w:t>
            </w:r>
          </w:p>
        </w:tc>
        <w:tc>
          <w:tcPr>
            <w:tcW w:w="2126" w:type="dxa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:1000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WB)</w:t>
            </w:r>
          </w:p>
        </w:tc>
        <w:tc>
          <w:tcPr>
            <w:tcW w:w="3198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ST, USA, Cat. 8690</w:t>
            </w:r>
          </w:p>
        </w:tc>
      </w:tr>
      <w:tr w:rsidR="00AC5496" w:rsidRPr="00AC5496" w:rsidTr="00967674">
        <w:tc>
          <w:tcPr>
            <w:tcW w:w="127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-p38</w:t>
            </w:r>
          </w:p>
        </w:tc>
        <w:tc>
          <w:tcPr>
            <w:tcW w:w="2126" w:type="dxa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:1000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WB)</w:t>
            </w:r>
          </w:p>
        </w:tc>
        <w:tc>
          <w:tcPr>
            <w:tcW w:w="3198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ST, USA, Cat. 4511</w:t>
            </w:r>
          </w:p>
        </w:tc>
      </w:tr>
      <w:tr w:rsidR="00AC5496" w:rsidRPr="00AC5496" w:rsidTr="00967674">
        <w:tc>
          <w:tcPr>
            <w:tcW w:w="127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PX4</w:t>
            </w:r>
          </w:p>
        </w:tc>
        <w:tc>
          <w:tcPr>
            <w:tcW w:w="2126" w:type="dxa"/>
          </w:tcPr>
          <w:p w:rsidR="00F52B03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ouse, monoclonal</w:t>
            </w:r>
          </w:p>
        </w:tc>
        <w:tc>
          <w:tcPr>
            <w:tcW w:w="1701" w:type="dxa"/>
            <w:vAlign w:val="center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  <w:p w:rsidR="00F52B03" w:rsidRPr="00AC5496" w:rsidRDefault="00131047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IHC)</w:t>
            </w:r>
          </w:p>
        </w:tc>
        <w:tc>
          <w:tcPr>
            <w:tcW w:w="3198" w:type="dxa"/>
            <w:vAlign w:val="center"/>
          </w:tcPr>
          <w:p w:rsidR="00F52B03" w:rsidRPr="00AC5496" w:rsidRDefault="00131047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roteintech, USA, Cat. 67763-1-Ig</w:t>
            </w:r>
          </w:p>
        </w:tc>
      </w:tr>
      <w:tr w:rsidR="00AC5496" w:rsidRPr="00AC5496" w:rsidTr="00967674">
        <w:tc>
          <w:tcPr>
            <w:tcW w:w="1271" w:type="dxa"/>
            <w:vAlign w:val="center"/>
          </w:tcPr>
          <w:p w:rsidR="00F52B03" w:rsidRPr="00AC5496" w:rsidRDefault="00F52B03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N</w:t>
            </w: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F2</w:t>
            </w:r>
          </w:p>
        </w:tc>
        <w:tc>
          <w:tcPr>
            <w:tcW w:w="2126" w:type="dxa"/>
          </w:tcPr>
          <w:p w:rsidR="00F52B03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  <w:vAlign w:val="center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  <w:p w:rsidR="00F52B03" w:rsidRPr="00AC5496" w:rsidRDefault="00131047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500 (IHC)</w:t>
            </w:r>
          </w:p>
        </w:tc>
        <w:tc>
          <w:tcPr>
            <w:tcW w:w="3198" w:type="dxa"/>
            <w:vAlign w:val="center"/>
          </w:tcPr>
          <w:p w:rsidR="00F52B03" w:rsidRPr="00AC5496" w:rsidRDefault="00131047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21176</w:t>
            </w:r>
          </w:p>
        </w:tc>
      </w:tr>
      <w:tr w:rsidR="00AC5496" w:rsidRPr="00AC5496" w:rsidTr="00967674">
        <w:tc>
          <w:tcPr>
            <w:tcW w:w="1271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OD2</w:t>
            </w:r>
          </w:p>
        </w:tc>
        <w:tc>
          <w:tcPr>
            <w:tcW w:w="2126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  <w:p w:rsidR="00131047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100 (IHC)</w:t>
            </w:r>
          </w:p>
        </w:tc>
        <w:tc>
          <w:tcPr>
            <w:tcW w:w="3198" w:type="dxa"/>
            <w:vAlign w:val="center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9576</w:t>
            </w:r>
          </w:p>
        </w:tc>
      </w:tr>
      <w:tr w:rsidR="00AC5496" w:rsidRPr="00AC5496" w:rsidTr="00967674">
        <w:tc>
          <w:tcPr>
            <w:tcW w:w="1271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T</w:t>
            </w:r>
          </w:p>
        </w:tc>
        <w:tc>
          <w:tcPr>
            <w:tcW w:w="2126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  <w:p w:rsidR="00131047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100 (IHC)</w:t>
            </w:r>
          </w:p>
        </w:tc>
        <w:tc>
          <w:tcPr>
            <w:tcW w:w="3198" w:type="dxa"/>
            <w:vAlign w:val="center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1220</w:t>
            </w:r>
          </w:p>
        </w:tc>
      </w:tr>
      <w:tr w:rsidR="00AC5496" w:rsidRPr="00AC5496" w:rsidTr="00967674">
        <w:tc>
          <w:tcPr>
            <w:tcW w:w="1271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F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P1</w:t>
            </w:r>
          </w:p>
        </w:tc>
        <w:tc>
          <w:tcPr>
            <w:tcW w:w="2126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631</w:t>
            </w:r>
          </w:p>
        </w:tc>
      </w:tr>
      <w:tr w:rsidR="00AC5496" w:rsidRPr="00AC5496" w:rsidTr="00967674">
        <w:tc>
          <w:tcPr>
            <w:tcW w:w="1271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D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ODH</w:t>
            </w:r>
          </w:p>
        </w:tc>
        <w:tc>
          <w:tcPr>
            <w:tcW w:w="2126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</w:tcPr>
          <w:p w:rsidR="00131047" w:rsidRPr="00AC5496" w:rsidRDefault="00131047" w:rsidP="00932265">
            <w:pPr>
              <w:spacing w:line="360" w:lineRule="auto"/>
              <w:jc w:val="center"/>
              <w:rPr>
                <w:color w:val="000000" w:themeColor="text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3295</w:t>
            </w:r>
          </w:p>
        </w:tc>
      </w:tr>
      <w:tr w:rsidR="00AC5496" w:rsidRPr="00AC5496" w:rsidTr="00967674">
        <w:tc>
          <w:tcPr>
            <w:tcW w:w="1271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L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3B</w:t>
            </w:r>
          </w:p>
        </w:tc>
        <w:tc>
          <w:tcPr>
            <w:tcW w:w="2126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  <w:vAlign w:val="center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500 (IHC)</w:t>
            </w:r>
          </w:p>
        </w:tc>
        <w:tc>
          <w:tcPr>
            <w:tcW w:w="3198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bkine, CHN, Cat. ABP57204</w:t>
            </w:r>
          </w:p>
        </w:tc>
      </w:tr>
      <w:tr w:rsidR="00AC5496" w:rsidRPr="00AC5496" w:rsidTr="00967674">
        <w:tc>
          <w:tcPr>
            <w:tcW w:w="1271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B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clin 1</w:t>
            </w:r>
          </w:p>
        </w:tc>
        <w:tc>
          <w:tcPr>
            <w:tcW w:w="2126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500 (IHC)</w:t>
            </w:r>
          </w:p>
        </w:tc>
        <w:tc>
          <w:tcPr>
            <w:tcW w:w="3198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1761</w:t>
            </w:r>
          </w:p>
        </w:tc>
      </w:tr>
      <w:tr w:rsidR="00AC5496" w:rsidRPr="00AC5496" w:rsidTr="00967674">
        <w:tc>
          <w:tcPr>
            <w:tcW w:w="1271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PK</w:t>
            </w:r>
          </w:p>
        </w:tc>
        <w:tc>
          <w:tcPr>
            <w:tcW w:w="2126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7290</w:t>
            </w:r>
          </w:p>
        </w:tc>
      </w:tr>
      <w:tr w:rsidR="00AC5496" w:rsidRPr="00AC5496" w:rsidTr="00967674">
        <w:tc>
          <w:tcPr>
            <w:tcW w:w="1271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-</w:t>
            </w: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PK</w:t>
            </w:r>
          </w:p>
        </w:tc>
        <w:tc>
          <w:tcPr>
            <w:tcW w:w="2126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P0883</w:t>
            </w:r>
          </w:p>
        </w:tc>
      </w:tr>
      <w:tr w:rsidR="00AC5496" w:rsidRPr="00AC5496" w:rsidTr="00967674">
        <w:tc>
          <w:tcPr>
            <w:tcW w:w="1271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OR</w:t>
            </w:r>
          </w:p>
        </w:tc>
        <w:tc>
          <w:tcPr>
            <w:tcW w:w="2126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2445</w:t>
            </w:r>
          </w:p>
        </w:tc>
      </w:tr>
      <w:tr w:rsidR="00AC5496" w:rsidRPr="00AC5496" w:rsidTr="00967674">
        <w:tc>
          <w:tcPr>
            <w:tcW w:w="1271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-</w:t>
            </w: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OR</w:t>
            </w:r>
          </w:p>
        </w:tc>
        <w:tc>
          <w:tcPr>
            <w:tcW w:w="2126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</w:tcPr>
          <w:p w:rsidR="00E00771" w:rsidRPr="00AC5496" w:rsidRDefault="00E00771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P0115</w:t>
            </w:r>
          </w:p>
        </w:tc>
      </w:tr>
      <w:tr w:rsidR="00AC5496" w:rsidRPr="00AC5496" w:rsidTr="00967674">
        <w:tc>
          <w:tcPr>
            <w:tcW w:w="1271" w:type="dxa"/>
          </w:tcPr>
          <w:p w:rsidR="00967674" w:rsidRPr="00AC5496" w:rsidRDefault="00967674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K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-67</w:t>
            </w:r>
          </w:p>
        </w:tc>
        <w:tc>
          <w:tcPr>
            <w:tcW w:w="2126" w:type="dxa"/>
          </w:tcPr>
          <w:p w:rsidR="00967674" w:rsidRPr="00AC5496" w:rsidRDefault="00967674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polyclonal</w:t>
            </w:r>
          </w:p>
        </w:tc>
        <w:tc>
          <w:tcPr>
            <w:tcW w:w="1701" w:type="dxa"/>
          </w:tcPr>
          <w:p w:rsidR="00967674" w:rsidRPr="00AC5496" w:rsidRDefault="00967674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200 (IF)</w:t>
            </w:r>
          </w:p>
        </w:tc>
        <w:tc>
          <w:tcPr>
            <w:tcW w:w="3198" w:type="dxa"/>
          </w:tcPr>
          <w:p w:rsidR="00967674" w:rsidRPr="00AC5496" w:rsidRDefault="00967674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1" w:name="OLE_LINK35"/>
            <w:bookmarkStart w:id="2" w:name="OLE_LINK36"/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ervicebio</w:t>
            </w:r>
            <w:bookmarkEnd w:id="1"/>
            <w:bookmarkEnd w:id="2"/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 CHN, Cat.</w:t>
            </w: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B111141</w:t>
            </w:r>
          </w:p>
        </w:tc>
      </w:tr>
      <w:tr w:rsidR="00AC5496" w:rsidRPr="00AC5496" w:rsidTr="00967674">
        <w:tc>
          <w:tcPr>
            <w:tcW w:w="1271" w:type="dxa"/>
          </w:tcPr>
          <w:p w:rsidR="00885552" w:rsidRPr="00AC5496" w:rsidRDefault="00885552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yclin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1</w:t>
            </w:r>
          </w:p>
        </w:tc>
        <w:tc>
          <w:tcPr>
            <w:tcW w:w="2126" w:type="dxa"/>
          </w:tcPr>
          <w:p w:rsidR="00885552" w:rsidRPr="00AC5496" w:rsidRDefault="00885552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</w:tcPr>
          <w:p w:rsidR="00885552" w:rsidRPr="00AC5496" w:rsidRDefault="00885552" w:rsidP="008855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</w:tcPr>
          <w:p w:rsidR="00885552" w:rsidRPr="00AC5496" w:rsidRDefault="00885552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22435</w:t>
            </w:r>
          </w:p>
        </w:tc>
      </w:tr>
      <w:tr w:rsidR="00885552" w:rsidRPr="00AC5496" w:rsidTr="00967674">
        <w:tc>
          <w:tcPr>
            <w:tcW w:w="1271" w:type="dxa"/>
          </w:tcPr>
          <w:p w:rsidR="00885552" w:rsidRPr="00AC5496" w:rsidRDefault="00885552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</w:t>
            </w: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K1</w:t>
            </w:r>
          </w:p>
        </w:tc>
        <w:tc>
          <w:tcPr>
            <w:tcW w:w="2126" w:type="dxa"/>
          </w:tcPr>
          <w:p w:rsidR="00885552" w:rsidRPr="00AC5496" w:rsidRDefault="00885552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bbit, monoclonal</w:t>
            </w:r>
          </w:p>
        </w:tc>
        <w:tc>
          <w:tcPr>
            <w:tcW w:w="1701" w:type="dxa"/>
          </w:tcPr>
          <w:p w:rsidR="00885552" w:rsidRPr="00AC5496" w:rsidRDefault="00885552" w:rsidP="008855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1000 (WB)</w:t>
            </w:r>
          </w:p>
        </w:tc>
        <w:tc>
          <w:tcPr>
            <w:tcW w:w="3198" w:type="dxa"/>
          </w:tcPr>
          <w:p w:rsidR="00885552" w:rsidRPr="00AC5496" w:rsidRDefault="00885552" w:rsidP="009322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C549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clonal, CHN, Cat. A11420</w:t>
            </w:r>
          </w:p>
        </w:tc>
      </w:tr>
    </w:tbl>
    <w:p w:rsidR="00975D62" w:rsidRPr="00AC5496" w:rsidRDefault="00975D62" w:rsidP="00932265">
      <w:pPr>
        <w:spacing w:line="360" w:lineRule="auto"/>
        <w:jc w:val="center"/>
        <w:rPr>
          <w:color w:val="000000" w:themeColor="text1"/>
        </w:rPr>
      </w:pPr>
    </w:p>
    <w:p w:rsidR="009977F3" w:rsidRPr="00AC5496" w:rsidRDefault="009977F3" w:rsidP="00932265">
      <w:pPr>
        <w:spacing w:line="360" w:lineRule="auto"/>
        <w:jc w:val="center"/>
        <w:rPr>
          <w:color w:val="000000" w:themeColor="text1"/>
        </w:rPr>
      </w:pPr>
    </w:p>
    <w:sectPr w:rsidR="009977F3" w:rsidRPr="00AC5496" w:rsidSect="00AC5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0D7" w:rsidRDefault="005B40D7" w:rsidP="00D03954">
      <w:r>
        <w:separator/>
      </w:r>
    </w:p>
  </w:endnote>
  <w:endnote w:type="continuationSeparator" w:id="0">
    <w:p w:rsidR="005B40D7" w:rsidRDefault="005B40D7" w:rsidP="00D03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0D7" w:rsidRDefault="005B40D7" w:rsidP="00D03954">
      <w:r>
        <w:separator/>
      </w:r>
    </w:p>
  </w:footnote>
  <w:footnote w:type="continuationSeparator" w:id="0">
    <w:p w:rsidR="005B40D7" w:rsidRDefault="005B40D7" w:rsidP="00D03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5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EDC"/>
    <w:rsid w:val="00131047"/>
    <w:rsid w:val="005B40D7"/>
    <w:rsid w:val="00885552"/>
    <w:rsid w:val="00932265"/>
    <w:rsid w:val="00967674"/>
    <w:rsid w:val="00975D62"/>
    <w:rsid w:val="009977F3"/>
    <w:rsid w:val="009E5E6A"/>
    <w:rsid w:val="00A75047"/>
    <w:rsid w:val="00AC5496"/>
    <w:rsid w:val="00AC5EDC"/>
    <w:rsid w:val="00D03954"/>
    <w:rsid w:val="00E00771"/>
    <w:rsid w:val="00E70D70"/>
    <w:rsid w:val="00EB70A8"/>
    <w:rsid w:val="00F5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251ED1F-1FE1-4095-8FD6-C07061C65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95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39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39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3954"/>
    <w:rPr>
      <w:sz w:val="18"/>
      <w:szCs w:val="18"/>
    </w:rPr>
  </w:style>
  <w:style w:type="table" w:styleId="TableGrid">
    <w:name w:val="Table Grid"/>
    <w:basedOn w:val="TableNormal"/>
    <w:uiPriority w:val="39"/>
    <w:rsid w:val="00D03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LY</dc:creator>
  <cp:keywords/>
  <dc:description/>
  <cp:lastModifiedBy>Sindhu Chinnaiyan</cp:lastModifiedBy>
  <cp:revision>9</cp:revision>
  <dcterms:created xsi:type="dcterms:W3CDTF">2023-04-20T02:20:00Z</dcterms:created>
  <dcterms:modified xsi:type="dcterms:W3CDTF">2023-08-16T09:34:00Z</dcterms:modified>
</cp:coreProperties>
</file>